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6D4" w:rsidRDefault="001666D4" w:rsidP="000705EB">
      <w:pPr>
        <w:pStyle w:val="Heading1"/>
        <w:shd w:val="clear" w:color="auto" w:fill="FFFFFF"/>
        <w:spacing w:before="0"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ome-wide Genetic Marker Analysis and Genotyping of 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scherichia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ergusonii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rain OTSVEF –6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:rsidR="000705EB" w:rsidRPr="00456AC4" w:rsidRDefault="000705EB" w:rsidP="000705EB">
      <w:pPr>
        <w:pStyle w:val="Heading1"/>
        <w:shd w:val="clear" w:color="auto" w:fill="FFFFFF"/>
        <w:spacing w:before="0" w:line="480" w:lineRule="auto"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tun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aha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dira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znin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akhi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M. Nazmul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Hoque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unawar</w:t>
      </w:r>
      <w:proofErr w:type="spellEnd"/>
      <w:r w:rsidRPr="00456AC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ultana, M. Anwar Hossain</w:t>
      </w:r>
    </w:p>
    <w:p w:rsidR="00BC708C" w:rsidRDefault="00BC708C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708C" w:rsidRDefault="00BC708C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81435A" w:rsidRDefault="0081435A" w:rsidP="0081435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1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types (ST)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 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erguso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TSVEF –6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ns isolated from poultry feces </w:t>
      </w:r>
      <w:r w:rsidR="00BC708C">
        <w:rPr>
          <w:rFonts w:ascii="Times New Roman" w:hAnsi="Times New Roman" w:cs="Times New Roman"/>
          <w:color w:val="000000" w:themeColor="text1"/>
          <w:sz w:val="24"/>
          <w:szCs w:val="24"/>
        </w:rPr>
        <w:t>determined u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ST 2.0 (Multi-Locus Sequence Typing) and verified by (http://enterobase.warwick.ac.uk.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7"/>
      </w:tblGrid>
      <w:tr w:rsidR="0081435A" w:rsidTr="00BC708C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gnment Length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 Length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p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</w:tr>
      <w:tr w:rsidR="0081435A" w:rsidTr="00BC708C">
        <w:tc>
          <w:tcPr>
            <w:tcW w:w="1335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491</w:t>
            </w:r>
          </w:p>
        </w:tc>
      </w:tr>
      <w:tr w:rsidR="0081435A" w:rsidTr="0081435A"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868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m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04*</w:t>
            </w:r>
          </w:p>
        </w:tc>
      </w:tr>
      <w:tr w:rsidR="0081435A" w:rsidTr="0081435A"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701</w:t>
            </w:r>
          </w:p>
        </w:tc>
      </w:tr>
      <w:tr w:rsidR="0081435A" w:rsidTr="0081435A"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proofErr w:type="spellEnd"/>
          </w:p>
        </w:tc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139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19*</w:t>
            </w:r>
          </w:p>
        </w:tc>
      </w:tr>
      <w:tr w:rsidR="0081435A" w:rsidTr="0081435A"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401</w:t>
            </w:r>
          </w:p>
        </w:tc>
      </w:tr>
      <w:tr w:rsidR="0081435A" w:rsidTr="00BC708C"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A</w:t>
            </w:r>
            <w:proofErr w:type="spellEnd"/>
          </w:p>
        </w:tc>
        <w:tc>
          <w:tcPr>
            <w:tcW w:w="1335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336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40</w:t>
            </w:r>
          </w:p>
        </w:tc>
      </w:tr>
      <w:tr w:rsidR="0081435A" w:rsidTr="00BC708C">
        <w:tc>
          <w:tcPr>
            <w:tcW w:w="1335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91</w:t>
            </w:r>
          </w:p>
        </w:tc>
      </w:tr>
    </w:tbl>
    <w:p w:rsidR="0081435A" w:rsidRDefault="0081435A" w:rsidP="0081435A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* alleles with less than 100% identity found</w:t>
      </w: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A056B" w:rsidRDefault="005A056B" w:rsidP="0081435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81435A" w:rsidRDefault="0081435A" w:rsidP="0081435A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upplementary Table</w:t>
      </w:r>
      <w:r w:rsidR="00BC708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Characteristic features of CRISPR-</w:t>
      </w:r>
      <w:proofErr w:type="spellStart"/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Cas</w:t>
      </w:r>
      <w:proofErr w:type="spellEnd"/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 system in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OEF</w:t>
      </w:r>
      <w:r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 OTSVEF-60 strains isolated from poultry feces.</w:t>
      </w:r>
    </w:p>
    <w:tbl>
      <w:tblPr>
        <w:tblStyle w:val="TableGrid"/>
        <w:tblW w:w="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525"/>
        <w:gridCol w:w="2250"/>
        <w:gridCol w:w="1080"/>
        <w:gridCol w:w="1170"/>
        <w:gridCol w:w="900"/>
        <w:gridCol w:w="1260"/>
        <w:gridCol w:w="1530"/>
      </w:tblGrid>
      <w:tr w:rsidR="0081435A" w:rsidTr="00BC708C">
        <w:trPr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Locu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Sub-ty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Cas</w:t>
            </w:r>
            <w:proofErr w:type="spellEnd"/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 Prote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No. of Repea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verage length of Repea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No of spac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Average length of Spac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Suspicio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333333"/>
                <w:sz w:val="24"/>
                <w:szCs w:val="24"/>
              </w:rPr>
              <w:t>cas</w:t>
            </w:r>
            <w:proofErr w:type="spellEnd"/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 genes and/or false-CRISPRs</w:t>
            </w:r>
          </w:p>
        </w:tc>
      </w:tr>
      <w:tr w:rsidR="0081435A" w:rsidTr="00BC708C">
        <w:trPr>
          <w:jc w:val="center"/>
        </w:trPr>
        <w:tc>
          <w:tcPr>
            <w:tcW w:w="81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ype-1,1-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sa3,DEDDH,Cas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+</w:t>
            </w:r>
          </w:p>
        </w:tc>
      </w:tr>
      <w:tr w:rsidR="0081435A" w:rsidTr="0081435A">
        <w:trPr>
          <w:jc w:val="center"/>
        </w:trPr>
        <w:tc>
          <w:tcPr>
            <w:tcW w:w="810" w:type="dxa"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525" w:type="dxa"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108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</w:t>
            </w:r>
          </w:p>
        </w:tc>
        <w:tc>
          <w:tcPr>
            <w:tcW w:w="90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</w:t>
            </w:r>
          </w:p>
        </w:tc>
        <w:tc>
          <w:tcPr>
            <w:tcW w:w="1530" w:type="dxa"/>
            <w:vMerge/>
            <w:vAlign w:val="center"/>
            <w:hideMark/>
          </w:tcPr>
          <w:p w:rsidR="0081435A" w:rsidRDefault="0081435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1435A" w:rsidTr="00BC708C">
        <w:trPr>
          <w:jc w:val="center"/>
        </w:trPr>
        <w:tc>
          <w:tcPr>
            <w:tcW w:w="8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52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ype-1,1-A</w:t>
            </w:r>
          </w:p>
        </w:tc>
        <w:tc>
          <w:tcPr>
            <w:tcW w:w="225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sR,Csa3</w:t>
            </w:r>
          </w:p>
        </w:tc>
        <w:tc>
          <w:tcPr>
            <w:tcW w:w="108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-</w:t>
            </w:r>
          </w:p>
        </w:tc>
        <w:tc>
          <w:tcPr>
            <w:tcW w:w="117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-</w:t>
            </w:r>
          </w:p>
        </w:tc>
        <w:tc>
          <w:tcPr>
            <w:tcW w:w="90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</w:t>
            </w:r>
          </w:p>
        </w:tc>
        <w:tc>
          <w:tcPr>
            <w:tcW w:w="126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--</w:t>
            </w:r>
          </w:p>
        </w:tc>
        <w:tc>
          <w:tcPr>
            <w:tcW w:w="1530" w:type="dxa"/>
            <w:vMerge/>
            <w:vAlign w:val="center"/>
            <w:hideMark/>
          </w:tcPr>
          <w:p w:rsidR="0081435A" w:rsidRDefault="0081435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1435A" w:rsidTr="00BC708C">
        <w:trPr>
          <w:jc w:val="center"/>
        </w:trPr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ype-1,1-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s1,Cas2,Cas6e,Cas7,Cas5,Cas8e,Cas3,Csa2gr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1435A" w:rsidRDefault="0081435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81435A" w:rsidRDefault="0081435A" w:rsidP="0081435A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</w:pPr>
    </w:p>
    <w:p w:rsidR="0081435A" w:rsidRDefault="0081435A" w:rsidP="0081435A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</w:pPr>
    </w:p>
    <w:p w:rsidR="0081435A" w:rsidRDefault="0081435A" w:rsidP="0081435A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</w:pPr>
    </w:p>
    <w:p w:rsidR="0081435A" w:rsidRDefault="00BC708C" w:rsidP="0081435A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</w:pPr>
      <w:r w:rsidRPr="00BC708C">
        <w:rPr>
          <w:rFonts w:ascii="Times New Roman" w:eastAsia="Times New Roman" w:hAnsi="Times New Roman" w:cs="Times New Roman"/>
          <w:b/>
          <w:iCs/>
          <w:color w:val="222222"/>
          <w:sz w:val="24"/>
          <w:szCs w:val="24"/>
        </w:rPr>
        <w:t>Supplementary T</w:t>
      </w:r>
      <w:r w:rsidR="0081435A" w:rsidRPr="00BC708C">
        <w:rPr>
          <w:rFonts w:ascii="Times New Roman" w:eastAsia="Times New Roman" w:hAnsi="Times New Roman" w:cs="Times New Roman"/>
          <w:b/>
          <w:iCs/>
          <w:color w:val="222222"/>
          <w:sz w:val="24"/>
          <w:szCs w:val="24"/>
        </w:rPr>
        <w:t>able 3</w:t>
      </w:r>
      <w:r w:rsidR="0081435A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 xml:space="preserve">: Secondary Metabolite Analysis of </w:t>
      </w:r>
      <w:r w:rsidR="0081435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OEF</w:t>
      </w:r>
      <w:r w:rsidR="0081435A">
        <w:rPr>
          <w:rFonts w:ascii="Times New Roman" w:hAnsi="Times New Roman" w:cs="Times New Roman"/>
          <w:sz w:val="24"/>
          <w:szCs w:val="24"/>
        </w:rPr>
        <w:t xml:space="preserve"> OTSVEF-60 </w:t>
      </w:r>
      <w:r w:rsidR="0081435A">
        <w:rPr>
          <w:rFonts w:ascii="Times New Roman" w:eastAsia="Times New Roman" w:hAnsi="Times New Roman" w:cs="Times New Roman"/>
          <w:iCs/>
          <w:color w:val="222222"/>
          <w:sz w:val="24"/>
          <w:szCs w:val="24"/>
        </w:rPr>
        <w:t>by Anti-SMASH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4289"/>
        <w:gridCol w:w="1460"/>
        <w:gridCol w:w="1389"/>
      </w:tblGrid>
      <w:tr w:rsidR="0081435A" w:rsidTr="00BC708C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  <w:t>Input Accession Number</w:t>
            </w:r>
          </w:p>
        </w:tc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  <w:t>Posi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  <w:t>Gene Cluster Typ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22222"/>
                <w:sz w:val="24"/>
                <w:szCs w:val="24"/>
              </w:rPr>
              <w:t>Detected gene Cluster genes In the Database</w:t>
            </w:r>
          </w:p>
        </w:tc>
      </w:tr>
      <w:tr w:rsidR="0081435A" w:rsidTr="00BC708C">
        <w:tc>
          <w:tcPr>
            <w:tcW w:w="2212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c00003_NODE_3_..</w:t>
            </w:r>
          </w:p>
        </w:tc>
        <w:tc>
          <w:tcPr>
            <w:tcW w:w="4289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NODE_3_length_203303_cov_90.23701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arylpolyene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55555"/>
                <w:sz w:val="24"/>
                <w:szCs w:val="24"/>
                <w:shd w:val="clear" w:color="auto" w:fill="FFFFFF"/>
              </w:rPr>
              <w:t>ctg3_(136-172)</w:t>
            </w:r>
          </w:p>
        </w:tc>
      </w:tr>
      <w:tr w:rsidR="0081435A" w:rsidTr="00BC708C">
        <w:tc>
          <w:tcPr>
            <w:tcW w:w="2212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c00039_NODE_39..</w:t>
            </w:r>
          </w:p>
        </w:tc>
        <w:tc>
          <w:tcPr>
            <w:tcW w:w="4289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NODE_39_length_28312_cov_75.502679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NRP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55555"/>
                <w:sz w:val="24"/>
                <w:szCs w:val="24"/>
                <w:shd w:val="clear" w:color="auto" w:fill="FFFFFF"/>
              </w:rPr>
              <w:t>ctg39_(1-33)</w:t>
            </w:r>
          </w:p>
        </w:tc>
      </w:tr>
    </w:tbl>
    <w:p w:rsidR="00BC708C" w:rsidRDefault="00BC708C" w:rsidP="00BC70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708C" w:rsidRDefault="00BC708C" w:rsidP="00BC70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1435A" w:rsidRDefault="0081435A" w:rsidP="00BC70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C708C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BC708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S elements in th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OEF</w:t>
      </w:r>
      <w:r>
        <w:rPr>
          <w:rFonts w:ascii="Times New Roman" w:hAnsi="Times New Roman" w:cs="Times New Roman"/>
          <w:sz w:val="24"/>
          <w:szCs w:val="24"/>
        </w:rPr>
        <w:t xml:space="preserve"> OTSVEF-60 genome</w:t>
      </w:r>
      <w:r w:rsidR="00BC70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16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618"/>
        <w:gridCol w:w="2691"/>
        <w:gridCol w:w="2510"/>
        <w:gridCol w:w="1377"/>
        <w:gridCol w:w="1705"/>
      </w:tblGrid>
      <w:tr w:rsidR="0081435A" w:rsidTr="00BC708C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IS element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IS Family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Source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Produc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Length(</w:t>
            </w:r>
            <w:proofErr w:type="spellStart"/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Integrity</w:t>
            </w:r>
          </w:p>
        </w:tc>
      </w:tr>
      <w:tr w:rsidR="0081435A" w:rsidTr="00BC708C">
        <w:tc>
          <w:tcPr>
            <w:tcW w:w="1259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2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495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Salmonella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nterica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494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Kpn19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Kra4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pneumoniae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Hypothetical protein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85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As3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Aeromonassalmonicida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8735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As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Aeromonassalmonicida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Hypothetical protein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6694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09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200/IS605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74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8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10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85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2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3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17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5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5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Kpn26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pneumoniae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5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5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Kra4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sp.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2857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F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Escherichia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fergusonii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5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075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10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27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A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9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5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A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9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Pa40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Pseudomonas aeruginosa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hromate resistance protein; 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6592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42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200/IS605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Accessory Gen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9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H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higelladysenteriae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6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100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Mycobacterium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fortuitum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80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26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Proteus vulgaris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20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5DII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almonella panama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20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5DIV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Salmonella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typhimurium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20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5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almonella panama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64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5DI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6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almonella panama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820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195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D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83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432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10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----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27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4321L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10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nterobacter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aerogenes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26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4321R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10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nterobacter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aerogenes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26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B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5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nterobacter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aerogenes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207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4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4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426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27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321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G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A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R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----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SD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higelladysenteriae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B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S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1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higellasonnei</w:t>
            </w:r>
            <w:proofErr w:type="spellEnd"/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8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81435A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Pa38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Pseudomonas aeruginosa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Hypothetical protein;Tn3 resolv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6455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  <w:tr w:rsidR="0081435A" w:rsidTr="00BC708C">
        <w:tc>
          <w:tcPr>
            <w:tcW w:w="1259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Shes11</w:t>
            </w:r>
          </w:p>
        </w:tc>
        <w:tc>
          <w:tcPr>
            <w:tcW w:w="1618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n3</w:t>
            </w:r>
          </w:p>
        </w:tc>
        <w:tc>
          <w:tcPr>
            <w:tcW w:w="2691" w:type="dxa"/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>Shewanella</w:t>
            </w:r>
            <w:proofErr w:type="spellEnd"/>
            <w:r>
              <w:rPr>
                <w:rFonts w:ascii="Times New Roman" w:hAnsi="Times New Roman" w:cs="Times New Roman"/>
                <w:i/>
                <w:color w:val="2A2A2A"/>
                <w:sz w:val="24"/>
                <w:szCs w:val="24"/>
                <w:shd w:val="clear" w:color="auto" w:fill="FFFFFF"/>
              </w:rPr>
              <w:t xml:space="preserve"> sp.</w:t>
            </w:r>
          </w:p>
        </w:tc>
        <w:tc>
          <w:tcPr>
            <w:tcW w:w="2510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7669</w:t>
            </w:r>
          </w:p>
        </w:tc>
        <w:tc>
          <w:tcPr>
            <w:tcW w:w="1705" w:type="dxa"/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uncated</w:t>
            </w:r>
          </w:p>
        </w:tc>
      </w:tr>
      <w:tr w:rsidR="0081435A" w:rsidTr="00BC708C">
        <w:tc>
          <w:tcPr>
            <w:tcW w:w="1259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Ec44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S200/IS605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color w:val="2A2A2A"/>
                <w:sz w:val="24"/>
                <w:szCs w:val="24"/>
                <w:shd w:val="clear" w:color="auto" w:fill="FFFFFF"/>
              </w:rPr>
              <w:t>----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Transposas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879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hideMark/>
          </w:tcPr>
          <w:p w:rsidR="0081435A" w:rsidRDefault="0081435A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complete</w:t>
            </w:r>
          </w:p>
        </w:tc>
      </w:tr>
    </w:tbl>
    <w:p w:rsidR="0081435A" w:rsidRDefault="0081435A" w:rsidP="008143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C6D08" w:rsidRDefault="000C6D08"/>
    <w:sectPr w:rsidR="000C6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08"/>
    <w:rsid w:val="000705EB"/>
    <w:rsid w:val="000C6D08"/>
    <w:rsid w:val="001666D4"/>
    <w:rsid w:val="002B57B0"/>
    <w:rsid w:val="004B1AAC"/>
    <w:rsid w:val="00534F5E"/>
    <w:rsid w:val="005A056B"/>
    <w:rsid w:val="0081435A"/>
    <w:rsid w:val="009E3E24"/>
    <w:rsid w:val="00A91706"/>
    <w:rsid w:val="00BC708C"/>
    <w:rsid w:val="00BF2612"/>
    <w:rsid w:val="00C059CF"/>
    <w:rsid w:val="00D044CF"/>
    <w:rsid w:val="00DE29D6"/>
    <w:rsid w:val="00F03016"/>
    <w:rsid w:val="00FE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06C6"/>
  <w15:docId w15:val="{64ABEFE7-055A-40C3-B91C-B8FACEA9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612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D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6D0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26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BF2612"/>
    <w:pPr>
      <w:spacing w:after="0" w:line="240" w:lineRule="auto"/>
    </w:pPr>
  </w:style>
  <w:style w:type="paragraph" w:customStyle="1" w:styleId="MDPI16affiliation">
    <w:name w:val="MDPI_1.6_affiliation"/>
    <w:basedOn w:val="Normal"/>
    <w:qFormat/>
    <w:rsid w:val="00BF261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81435A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@Otun</dc:creator>
  <cp:keywords/>
  <dc:description/>
  <cp:lastModifiedBy>Nazmul</cp:lastModifiedBy>
  <cp:revision>3</cp:revision>
  <dcterms:created xsi:type="dcterms:W3CDTF">2020-07-17T16:04:00Z</dcterms:created>
  <dcterms:modified xsi:type="dcterms:W3CDTF">2020-07-17T16:04:00Z</dcterms:modified>
</cp:coreProperties>
</file>